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5F98A6">
      <w:pPr>
        <w:spacing w:line="240" w:lineRule="auto"/>
        <w:rPr>
          <w:rFonts w:hint="eastAsia" w:ascii="Times New Roman Regular" w:hAnsi="Times New Roman Regular" w:eastAsia="MS Mincho"/>
        </w:rPr>
      </w:pPr>
      <w:r>
        <w:rPr>
          <w:rFonts w:ascii="Times New Roman Regular" w:hAnsi="Times New Roman Regular" w:eastAsia="MS Mincho"/>
          <w:b/>
          <w:bCs/>
        </w:rPr>
        <w:t xml:space="preserve">Additional File </w:t>
      </w:r>
      <w:r>
        <w:rPr>
          <w:rFonts w:hint="eastAsia" w:ascii="Times New Roman Regular" w:hAnsi="Times New Roman Regular" w:eastAsia="MS Mincho"/>
          <w:b/>
          <w:bCs/>
        </w:rPr>
        <w:t>10</w:t>
      </w:r>
      <w:r>
        <w:rPr>
          <w:rFonts w:ascii="Times New Roman Regular" w:hAnsi="Times New Roman Regular" w:eastAsia="MS Mincho"/>
        </w:rPr>
        <w:t>. Full performance metrics for the XGBoost model across 0–12 h prediction windows.</w:t>
      </w:r>
    </w:p>
    <w:tbl>
      <w:tblPr>
        <w:tblStyle w:val="4"/>
        <w:tblW w:w="503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1230"/>
        <w:gridCol w:w="1255"/>
        <w:gridCol w:w="1309"/>
        <w:gridCol w:w="1308"/>
        <w:gridCol w:w="1019"/>
      </w:tblGrid>
      <w:tr w14:paraId="234C2391">
        <w:tc>
          <w:tcPr>
            <w:tcW w:w="2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E69279">
            <w:pPr>
              <w:rPr>
                <w:rFonts w:hint="eastAsia" w:ascii="Times New Roman Regular" w:hAnsi="Times New Roman Regular" w:eastAsia="MS Mincho"/>
                <w:color w:val="auto"/>
                <w:kern w:val="0"/>
                <w:sz w:val="22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Prediction Window (t</w:t>
            </w:r>
            <w:r>
              <w:rPr>
                <w:rFonts w:hint="eastAsia" w:ascii="Times New Roman Regular" w:hAnsi="Times New Roman Regular"/>
                <w:kern w:val="0"/>
                <w:szCs w:val="20"/>
              </w:rPr>
              <w:t>i</w:t>
            </w:r>
            <w:r>
              <w:rPr>
                <w:rFonts w:ascii="Times New Roman Regular" w:hAnsi="Times New Roman Regular"/>
                <w:kern w:val="0"/>
                <w:szCs w:val="20"/>
              </w:rPr>
              <w:t>, h)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8DF205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AUROC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8A56EC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Accuracy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3582E8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Sensitivity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EC030F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Specificity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3E04D4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Youden Index</w:t>
            </w:r>
          </w:p>
        </w:tc>
      </w:tr>
      <w:tr w14:paraId="1C26F03A">
        <w:tc>
          <w:tcPr>
            <w:tcW w:w="23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FD3064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 h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364771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842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5F8F19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80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016BC7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84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9085E3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81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6D3213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02</w:t>
            </w:r>
          </w:p>
        </w:tc>
      </w:tr>
      <w:tr w14:paraId="2B3F4B28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CDA9526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2 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8988F80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8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FC5D9EB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603F5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12A3F2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2861DD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568</w:t>
            </w:r>
          </w:p>
        </w:tc>
      </w:tr>
      <w:tr w14:paraId="4B85006C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632F847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4 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C6B7EDA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2EE60D7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5E44F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147A20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9DE5C8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506</w:t>
            </w:r>
          </w:p>
        </w:tc>
      </w:tr>
      <w:tr w14:paraId="28EAF5FA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86E161C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6 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2531912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8F5ACC5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1C440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02BE69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FC950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442</w:t>
            </w:r>
          </w:p>
        </w:tc>
      </w:tr>
      <w:tr w14:paraId="25F451C0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8EB51A8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8 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6A89211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BF86F91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CDBE7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ECF8AC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0CAA76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378</w:t>
            </w:r>
          </w:p>
        </w:tc>
      </w:tr>
      <w:tr w14:paraId="4149A807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8F10745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10 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1B0B7B6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3848C32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33426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F49BC7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08F271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328</w:t>
            </w:r>
          </w:p>
        </w:tc>
      </w:tr>
      <w:tr w14:paraId="56E2155B">
        <w:tc>
          <w:tcPr>
            <w:tcW w:w="23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BFD941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12 h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FE5BBD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11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126CA6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3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DF1A6A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2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04FC98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65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5B33E1">
            <w:pPr>
              <w:rPr>
                <w:rFonts w:hint="eastAsia" w:ascii="Times New Roman Regular" w:hAnsi="Times New Roman Regular"/>
                <w:kern w:val="0"/>
                <w:szCs w:val="20"/>
              </w:rPr>
            </w:pPr>
            <w:r>
              <w:rPr>
                <w:rFonts w:ascii="Times New Roman Regular" w:hAnsi="Times New Roman Regular"/>
                <w:kern w:val="0"/>
                <w:szCs w:val="20"/>
              </w:rPr>
              <w:t>0.273</w:t>
            </w:r>
          </w:p>
        </w:tc>
      </w:tr>
    </w:tbl>
    <w:p w14:paraId="0FB364A6">
      <w:pPr>
        <w:spacing w:line="240" w:lineRule="auto"/>
        <w:rPr>
          <w:rFonts w:hint="eastAsia" w:ascii="Times New Roman Regular" w:hAnsi="Times New Roman Regular" w:eastAsia="MS Mincho"/>
        </w:rPr>
      </w:pPr>
      <w:r>
        <w:rPr>
          <w:rFonts w:hint="eastAsia" w:ascii="Times New Roman Regular" w:hAnsi="Times New Roman Regular" w:eastAsia="MS Mincho"/>
          <w:b/>
          <w:bCs/>
        </w:rPr>
        <w:t xml:space="preserve">Note: </w:t>
      </w:r>
      <w:r>
        <w:rPr>
          <w:rFonts w:ascii="Times New Roman Regular" w:hAnsi="Times New Roman Regular" w:eastAsia="MS Mincho"/>
        </w:rPr>
        <w:t>This table summarizes AUROC, accuracy, sensitivity, specificity, and Youden index for the XGBoost model in the internal validation cohort. Results demonstrate strong short-term performance but progressively decreasing discriminative ability at longer horizons, consistent with the temporal dynamics observed in the main text (Section 3.3).</w:t>
      </w:r>
    </w:p>
    <w:p w14:paraId="782DEA97">
      <w:pPr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DF3D1"/>
    <w:rsid w:val="1BF697F8"/>
    <w:rsid w:val="3AFDF3D1"/>
    <w:rsid w:val="4E6D9A6C"/>
    <w:rsid w:val="5A8BEEAE"/>
    <w:rsid w:val="7FD8BE7D"/>
    <w:rsid w:val="CCFD761A"/>
    <w:rsid w:val="D3FE83BB"/>
    <w:rsid w:val="DF9A6FCB"/>
    <w:rsid w:val="ED93F477"/>
    <w:rsid w:val="F3EB2730"/>
    <w:rsid w:val="F77F9B19"/>
    <w:rsid w:val="FD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4">
    <w:name w:val="Table Grid"/>
    <w:basedOn w:val="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7:08:00Z</dcterms:created>
  <dc:creator>annielee</dc:creator>
  <cp:lastModifiedBy>璇</cp:lastModifiedBy>
  <dcterms:modified xsi:type="dcterms:W3CDTF">2025-08-22T14:5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48C656715526E797DE47E68A3E38394_41</vt:lpwstr>
  </property>
</Properties>
</file>